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9FC4DD" w14:textId="18F8134C" w:rsidR="007674B9" w:rsidRDefault="00F47F29" w:rsidP="00F968CB">
      <w:pPr>
        <w:pStyle w:val="Heading1"/>
      </w:pPr>
      <w:r>
        <w:t>PPV23 V</w:t>
      </w:r>
      <w:r w:rsidR="00D87C55">
        <w:t xml:space="preserve">accine </w:t>
      </w:r>
      <w:r>
        <w:t>E</w:t>
      </w:r>
      <w:r w:rsidR="00D87C55">
        <w:t>ffectiveness</w:t>
      </w:r>
      <w:r w:rsidR="00221162">
        <w:t xml:space="preserve"> Study – Analysis Plan</w:t>
      </w:r>
      <w:r>
        <w:t xml:space="preserve"> </w:t>
      </w:r>
    </w:p>
    <w:p w14:paraId="2B5019B2" w14:textId="1CC4C7F6" w:rsidR="00F968CB" w:rsidRDefault="00221162" w:rsidP="00221162">
      <w:pPr>
        <w:pStyle w:val="Heading2"/>
      </w:pPr>
      <w:r>
        <w:t xml:space="preserve">Study </w:t>
      </w:r>
      <w:r w:rsidR="00F968CB">
        <w:t>Aim</w:t>
      </w:r>
      <w:r>
        <w:t>s</w:t>
      </w:r>
      <w:r w:rsidR="00F968CB">
        <w:t>:</w:t>
      </w:r>
    </w:p>
    <w:p w14:paraId="3AF6791D" w14:textId="4B0CC113" w:rsidR="00F968CB" w:rsidRDefault="00F968CB" w:rsidP="00F968CB">
      <w:r>
        <w:t>To evaluate the effectiveness of</w:t>
      </w:r>
      <w:r w:rsidR="00745179">
        <w:t xml:space="preserve"> the</w:t>
      </w:r>
      <w:r>
        <w:t xml:space="preserve"> PPV23 vaccine in </w:t>
      </w:r>
      <w:r w:rsidR="00366F92">
        <w:t>against</w:t>
      </w:r>
      <w:r>
        <w:t xml:space="preserve"> </w:t>
      </w:r>
      <w:r w:rsidR="00366F92">
        <w:t xml:space="preserve">PPV23 </w:t>
      </w:r>
      <w:r>
        <w:t>vaccine</w:t>
      </w:r>
      <w:r w:rsidR="00366F92">
        <w:t>-</w:t>
      </w:r>
      <w:r>
        <w:t>type pneumococca</w:t>
      </w:r>
      <w:r w:rsidR="008C2B80">
        <w:t xml:space="preserve">l pneumonia in </w:t>
      </w:r>
      <w:r w:rsidR="00D87C55">
        <w:t>adults</w:t>
      </w:r>
      <w:r w:rsidR="00734DEC">
        <w:t xml:space="preserve"> hospitalise with community-acquired pneumonia (CAP).</w:t>
      </w:r>
    </w:p>
    <w:p w14:paraId="305DE558" w14:textId="4D441723" w:rsidR="0097129B" w:rsidRDefault="0097129B" w:rsidP="00F968CB">
      <w:r>
        <w:t>Secondary aims:</w:t>
      </w:r>
    </w:p>
    <w:p w14:paraId="4838732E" w14:textId="1E2328D0" w:rsidR="0097129B" w:rsidRDefault="0097129B" w:rsidP="0097129B">
      <w:pPr>
        <w:pStyle w:val="ListParagraph"/>
        <w:numPr>
          <w:ilvl w:val="0"/>
          <w:numId w:val="13"/>
        </w:numPr>
      </w:pPr>
      <w:r>
        <w:t xml:space="preserve">To estimate </w:t>
      </w:r>
      <w:r w:rsidR="00066582">
        <w:t>vaccine effectiveness (VE)</w:t>
      </w:r>
      <w:r>
        <w:t xml:space="preserve"> in patient sub-groups based on age and clinical risk</w:t>
      </w:r>
      <w:r w:rsidR="00066582">
        <w:t>.</w:t>
      </w:r>
    </w:p>
    <w:p w14:paraId="3D4EB793" w14:textId="45E18708" w:rsidR="0097129B" w:rsidRDefault="007C02C9" w:rsidP="0097129B">
      <w:pPr>
        <w:pStyle w:val="ListParagraph"/>
        <w:numPr>
          <w:ilvl w:val="0"/>
          <w:numId w:val="13"/>
        </w:numPr>
      </w:pPr>
      <w:r>
        <w:t>To estimate the VE against PPV23/non-PCV13 pneumonia</w:t>
      </w:r>
      <w:r w:rsidR="00066582">
        <w:t>.</w:t>
      </w:r>
    </w:p>
    <w:p w14:paraId="42E1E5A3" w14:textId="46291529" w:rsidR="007C02C9" w:rsidRPr="00F968CB" w:rsidRDefault="007C02C9" w:rsidP="0097129B">
      <w:pPr>
        <w:pStyle w:val="ListParagraph"/>
        <w:numPr>
          <w:ilvl w:val="0"/>
          <w:numId w:val="13"/>
        </w:numPr>
      </w:pPr>
      <w:r>
        <w:t xml:space="preserve">To examine the effect of time since vaccination </w:t>
      </w:r>
      <w:r w:rsidR="00066582">
        <w:t>on VE, if able.</w:t>
      </w:r>
    </w:p>
    <w:p w14:paraId="1C9110E6" w14:textId="2E9D72BF" w:rsidR="00F968CB" w:rsidRDefault="00745179" w:rsidP="00F968CB">
      <w:pPr>
        <w:pStyle w:val="Heading2"/>
      </w:pPr>
      <w:r>
        <w:t>Methods:</w:t>
      </w:r>
    </w:p>
    <w:p w14:paraId="6947E147" w14:textId="35A7D18C" w:rsidR="00745179" w:rsidRPr="00745179" w:rsidRDefault="00745179" w:rsidP="00745179">
      <w:pPr>
        <w:pStyle w:val="Heading3"/>
      </w:pPr>
      <w:r>
        <w:t>Study Design</w:t>
      </w:r>
    </w:p>
    <w:p w14:paraId="718DCECE" w14:textId="35851679" w:rsidR="00745179" w:rsidRDefault="00F968CB" w:rsidP="00863E2F">
      <w:r>
        <w:t>Retrospective modified case-control stu</w:t>
      </w:r>
      <w:r w:rsidR="005D23FA">
        <w:t>dy using a test negative design.</w:t>
      </w:r>
    </w:p>
    <w:p w14:paraId="73FA400C" w14:textId="77777777" w:rsidR="00D6497A" w:rsidRDefault="005D23FA" w:rsidP="00D6497A">
      <w:pPr>
        <w:pStyle w:val="Heading3"/>
      </w:pPr>
      <w:r>
        <w:t>Cohort</w:t>
      </w:r>
      <w:r w:rsidR="00D6497A">
        <w:t>:</w:t>
      </w:r>
    </w:p>
    <w:p w14:paraId="4D081AF4" w14:textId="186431E7" w:rsidR="002D782C" w:rsidRDefault="002D782C" w:rsidP="005A496C">
      <w:r>
        <w:t>The cohort consist</w:t>
      </w:r>
      <w:r w:rsidR="005D01CB">
        <w:t>s</w:t>
      </w:r>
      <w:r>
        <w:t xml:space="preserve"> of SCAPA study participants</w:t>
      </w:r>
      <w:r w:rsidR="005D23FA">
        <w:t xml:space="preserve"> (years 6-10 inclusive) </w:t>
      </w:r>
      <w:r w:rsidR="008C2B80">
        <w:t xml:space="preserve">with urine samples </w:t>
      </w:r>
      <w:r w:rsidR="005D23FA">
        <w:t>subjected to</w:t>
      </w:r>
      <w:r w:rsidR="000E632A">
        <w:t xml:space="preserve"> testing for pneumococcal disease</w:t>
      </w:r>
      <w:r w:rsidR="008C2B80">
        <w:t xml:space="preserve"> using the Bio-plex24 assay</w:t>
      </w:r>
      <w:r w:rsidR="005A496C">
        <w:t xml:space="preserve">. </w:t>
      </w:r>
      <w:r>
        <w:t xml:space="preserve">Pneumococcal serotype </w:t>
      </w:r>
      <w:r w:rsidR="005D01CB">
        <w:t>is</w:t>
      </w:r>
      <w:r>
        <w:t xml:space="preserve"> confirmed</w:t>
      </w:r>
      <w:r w:rsidR="005D01CB">
        <w:t xml:space="preserve"> by</w:t>
      </w:r>
      <w:r w:rsidR="0007313E">
        <w:t xml:space="preserve">: </w:t>
      </w:r>
      <w:proofErr w:type="spellStart"/>
      <w:r w:rsidR="005A496C">
        <w:t>i</w:t>
      </w:r>
      <w:proofErr w:type="spellEnd"/>
      <w:r w:rsidR="005A496C">
        <w:t xml:space="preserve">) </w:t>
      </w:r>
      <w:proofErr w:type="spellStart"/>
      <w:r w:rsidR="005A496C">
        <w:t>Bioplex</w:t>
      </w:r>
      <w:proofErr w:type="spellEnd"/>
      <w:r w:rsidR="005A496C">
        <w:t xml:space="preserve"> testing</w:t>
      </w:r>
      <w:r w:rsidR="005D01CB">
        <w:t xml:space="preserve"> of urine samples</w:t>
      </w:r>
      <w:r w:rsidR="005A496C">
        <w:t xml:space="preserve"> or ii) blood culture testing</w:t>
      </w:r>
      <w:r w:rsidR="0007313E">
        <w:t xml:space="preserve"> for </w:t>
      </w:r>
      <w:r w:rsidR="0007313E" w:rsidRPr="00282E6A">
        <w:rPr>
          <w:i/>
          <w:iCs/>
        </w:rPr>
        <w:t>S</w:t>
      </w:r>
      <w:r w:rsidR="00282E6A" w:rsidRPr="00282E6A">
        <w:rPr>
          <w:i/>
          <w:iCs/>
        </w:rPr>
        <w:t xml:space="preserve">trep. </w:t>
      </w:r>
      <w:r w:rsidR="00C5203F">
        <w:rPr>
          <w:i/>
          <w:iCs/>
        </w:rPr>
        <w:t>p</w:t>
      </w:r>
      <w:r w:rsidR="0007313E" w:rsidRPr="00282E6A">
        <w:rPr>
          <w:i/>
          <w:iCs/>
        </w:rPr>
        <w:t>n</w:t>
      </w:r>
      <w:r w:rsidR="00282E6A" w:rsidRPr="00282E6A">
        <w:rPr>
          <w:i/>
          <w:iCs/>
        </w:rPr>
        <w:t>eumoniae</w:t>
      </w:r>
      <w:r w:rsidR="00282E6A">
        <w:t xml:space="preserve"> isolates</w:t>
      </w:r>
      <w:r w:rsidR="00C5203F">
        <w:t xml:space="preserve"> with subsequent serotyping</w:t>
      </w:r>
      <w:r w:rsidR="005A496C">
        <w:t>.</w:t>
      </w:r>
      <w:r w:rsidR="005A496C" w:rsidRPr="005A496C">
        <w:t xml:space="preserve"> </w:t>
      </w:r>
    </w:p>
    <w:p w14:paraId="2E434D85" w14:textId="13C74FBC" w:rsidR="002D782C" w:rsidRDefault="002D782C" w:rsidP="002D782C">
      <w:pPr>
        <w:pStyle w:val="Heading3"/>
      </w:pPr>
      <w:r>
        <w:t>Definition of Cases and Controls:</w:t>
      </w:r>
    </w:p>
    <w:p w14:paraId="689D924F" w14:textId="446E3270" w:rsidR="00FF5C00" w:rsidRDefault="00FF5C00" w:rsidP="00FF5C00">
      <w:pPr>
        <w:pStyle w:val="Heading4"/>
      </w:pPr>
      <w:r>
        <w:t>Controls</w:t>
      </w:r>
    </w:p>
    <w:p w14:paraId="53D32C4A" w14:textId="3124B76D" w:rsidR="00745179" w:rsidRDefault="00745179" w:rsidP="005A496C">
      <w:r>
        <w:t xml:space="preserve">A control </w:t>
      </w:r>
      <w:r w:rsidR="00E33499">
        <w:t xml:space="preserve">patient </w:t>
      </w:r>
      <w:r>
        <w:t>is</w:t>
      </w:r>
      <w:r w:rsidR="005A496C">
        <w:t xml:space="preserve"> defined as</w:t>
      </w:r>
      <w:r w:rsidR="00826C99">
        <w:t xml:space="preserve"> non-PPV23 </w:t>
      </w:r>
      <w:r>
        <w:t xml:space="preserve">vaccine </w:t>
      </w:r>
      <w:r w:rsidR="00826C99">
        <w:t xml:space="preserve">serotype </w:t>
      </w:r>
      <w:r>
        <w:t xml:space="preserve">pneumococcal </w:t>
      </w:r>
      <w:r w:rsidR="00826C99">
        <w:t>disease or non-pneumococcal pneumo</w:t>
      </w:r>
      <w:r w:rsidR="008C2B80">
        <w:t xml:space="preserve">nia. This </w:t>
      </w:r>
      <w:r w:rsidR="0007313E">
        <w:t>includes</w:t>
      </w:r>
      <w:r w:rsidR="00826C99">
        <w:t>:</w:t>
      </w:r>
      <w:r w:rsidR="00ED66AD">
        <w:t xml:space="preserve"> </w:t>
      </w:r>
    </w:p>
    <w:p w14:paraId="27896C0E" w14:textId="5D4B74ED" w:rsidR="00745179" w:rsidRDefault="00745179" w:rsidP="00745179">
      <w:pPr>
        <w:pStyle w:val="ListParagraph"/>
        <w:numPr>
          <w:ilvl w:val="0"/>
          <w:numId w:val="4"/>
        </w:numPr>
      </w:pPr>
      <w:proofErr w:type="spellStart"/>
      <w:r>
        <w:t>Bioplex</w:t>
      </w:r>
      <w:proofErr w:type="spellEnd"/>
      <w:r>
        <w:t xml:space="preserve"> negative cases (pneumonia of alternate unknown aetiology)</w:t>
      </w:r>
    </w:p>
    <w:p w14:paraId="2D669A0F" w14:textId="57EA84C2" w:rsidR="00745179" w:rsidRDefault="00745179" w:rsidP="00745179">
      <w:pPr>
        <w:pStyle w:val="ListParagraph"/>
        <w:numPr>
          <w:ilvl w:val="0"/>
          <w:numId w:val="4"/>
        </w:numPr>
      </w:pPr>
      <w:r>
        <w:t>N</w:t>
      </w:r>
      <w:r w:rsidR="00ED66AD">
        <w:t>on-PPV23 s</w:t>
      </w:r>
      <w:r>
        <w:t xml:space="preserve">erotype </w:t>
      </w:r>
      <w:proofErr w:type="spellStart"/>
      <w:r>
        <w:t>Bioplex</w:t>
      </w:r>
      <w:proofErr w:type="spellEnd"/>
      <w:r>
        <w:t xml:space="preserve"> positive cases</w:t>
      </w:r>
    </w:p>
    <w:p w14:paraId="313942F3" w14:textId="77777777" w:rsidR="00745179" w:rsidRDefault="00ED66AD" w:rsidP="00745179">
      <w:pPr>
        <w:pStyle w:val="ListParagraph"/>
        <w:numPr>
          <w:ilvl w:val="0"/>
          <w:numId w:val="4"/>
        </w:numPr>
      </w:pPr>
      <w:proofErr w:type="spellStart"/>
      <w:r>
        <w:t>Bioplex</w:t>
      </w:r>
      <w:proofErr w:type="spellEnd"/>
      <w:r>
        <w:t xml:space="preserve"> positive with capsular prot</w:t>
      </w:r>
      <w:r w:rsidR="00745179">
        <w:t>ein but no serotype identified</w:t>
      </w:r>
    </w:p>
    <w:p w14:paraId="4D852A53" w14:textId="762F7E99" w:rsidR="005A496C" w:rsidRDefault="00745179" w:rsidP="00745179">
      <w:pPr>
        <w:pStyle w:val="ListParagraph"/>
        <w:numPr>
          <w:ilvl w:val="0"/>
          <w:numId w:val="4"/>
        </w:numPr>
      </w:pPr>
      <w:r>
        <w:t>P</w:t>
      </w:r>
      <w:r w:rsidR="00ED66AD">
        <w:t xml:space="preserve">neumonia with a confirmed alternative aetiology </w:t>
      </w:r>
      <w:r>
        <w:t>(</w:t>
      </w:r>
      <w:r w:rsidR="00ED66AD">
        <w:t>via legionella urinary an</w:t>
      </w:r>
      <w:r>
        <w:t>tigen testing or blood culture).</w:t>
      </w:r>
    </w:p>
    <w:p w14:paraId="6A822470" w14:textId="7B17F7B0" w:rsidR="004F004A" w:rsidRDefault="002D782C" w:rsidP="004F004A">
      <w:pPr>
        <w:pStyle w:val="Heading4"/>
      </w:pPr>
      <w:r>
        <w:t xml:space="preserve">Cases - </w:t>
      </w:r>
      <w:r w:rsidR="004F004A">
        <w:t>Serotype Groups</w:t>
      </w:r>
    </w:p>
    <w:p w14:paraId="4E37746A" w14:textId="522634E3" w:rsidR="002D782C" w:rsidRDefault="002D782C" w:rsidP="004F004A">
      <w:pPr>
        <w:spacing w:line="276" w:lineRule="auto"/>
        <w:rPr>
          <w:lang w:eastAsia="en-GB"/>
        </w:rPr>
      </w:pPr>
      <w:r>
        <w:rPr>
          <w:lang w:eastAsia="en-GB"/>
        </w:rPr>
        <w:t>A case of PPV23 disease was defined as pneumococcal pneumonia with the following causative serotypes</w:t>
      </w:r>
      <w:r w:rsidR="0007313E">
        <w:rPr>
          <w:lang w:eastAsia="en-GB"/>
        </w:rPr>
        <w:t xml:space="preserve"> contained within the PPV23 vaccine</w:t>
      </w:r>
      <w:r>
        <w:rPr>
          <w:lang w:eastAsia="en-GB"/>
        </w:rPr>
        <w:t xml:space="preserve">: 1, 2, 3, 4, 5, 6B, 7F, 8, 9V/N, 10A, 11A, 12F, 14, 15B, 17F, 18C, 19A, 19F, 20, 22F, 23F, 33F. </w:t>
      </w:r>
    </w:p>
    <w:p w14:paraId="7172E87F" w14:textId="2E6130DF" w:rsidR="004F004A" w:rsidRDefault="0000454D" w:rsidP="00AE6D45">
      <w:pPr>
        <w:spacing w:line="276" w:lineRule="auto"/>
        <w:rPr>
          <w:lang w:eastAsia="en-GB"/>
        </w:rPr>
      </w:pPr>
      <w:r>
        <w:rPr>
          <w:lang w:eastAsia="en-GB"/>
        </w:rPr>
        <w:t>The s</w:t>
      </w:r>
      <w:r w:rsidR="004F004A">
        <w:rPr>
          <w:lang w:eastAsia="en-GB"/>
        </w:rPr>
        <w:t xml:space="preserve">econdary case groups for analysis </w:t>
      </w:r>
      <w:r w:rsidR="00AE6D45">
        <w:rPr>
          <w:lang w:eastAsia="en-GB"/>
        </w:rPr>
        <w:t xml:space="preserve">is </w:t>
      </w:r>
      <w:r>
        <w:t xml:space="preserve">PPV23/non-PCV13 </w:t>
      </w:r>
      <w:r w:rsidR="00AE6D45">
        <w:t xml:space="preserve">serotypes </w:t>
      </w:r>
      <w:r w:rsidR="004F004A">
        <w:rPr>
          <w:lang w:eastAsia="en-GB"/>
        </w:rPr>
        <w:t xml:space="preserve">(1, 3, 4, 5, </w:t>
      </w:r>
      <w:r w:rsidR="002D782C" w:rsidRPr="00AE6D45">
        <w:rPr>
          <w:b/>
          <w:lang w:eastAsia="en-GB"/>
        </w:rPr>
        <w:t>6</w:t>
      </w:r>
      <w:r w:rsidR="004F004A" w:rsidRPr="00AE6D45">
        <w:rPr>
          <w:b/>
          <w:lang w:eastAsia="en-GB"/>
        </w:rPr>
        <w:t>B</w:t>
      </w:r>
      <w:r w:rsidR="004F004A">
        <w:rPr>
          <w:lang w:eastAsia="en-GB"/>
        </w:rPr>
        <w:t>, 7F, 9V, 14, 18C, 19A, 19F, 23F</w:t>
      </w:r>
      <w:r w:rsidR="00AE6D45">
        <w:rPr>
          <w:lang w:eastAsia="en-GB"/>
        </w:rPr>
        <w:t xml:space="preserve">). </w:t>
      </w:r>
      <w:r w:rsidR="002A491C">
        <w:rPr>
          <w:lang w:eastAsia="en-GB"/>
        </w:rPr>
        <w:t xml:space="preserve">Serotype 6A is excluded as it </w:t>
      </w:r>
      <w:r w:rsidR="005B5E63">
        <w:rPr>
          <w:lang w:eastAsia="en-GB"/>
        </w:rPr>
        <w:t xml:space="preserve">is not PPV23 vaccine serotype. </w:t>
      </w:r>
      <w:r w:rsidR="004F004A">
        <w:rPr>
          <w:lang w:eastAsia="en-GB"/>
        </w:rPr>
        <w:t>S</w:t>
      </w:r>
      <w:r w:rsidR="002D782C">
        <w:rPr>
          <w:lang w:eastAsia="en-GB"/>
        </w:rPr>
        <w:t xml:space="preserve">erotype specific </w:t>
      </w:r>
      <w:r w:rsidR="00AE6D45">
        <w:rPr>
          <w:lang w:eastAsia="en-GB"/>
        </w:rPr>
        <w:t xml:space="preserve">analysis </w:t>
      </w:r>
      <w:r w:rsidR="00C5203F">
        <w:rPr>
          <w:lang w:eastAsia="en-GB"/>
        </w:rPr>
        <w:t>to</w:t>
      </w:r>
      <w:r w:rsidR="002A491C">
        <w:rPr>
          <w:lang w:eastAsia="en-GB"/>
        </w:rPr>
        <w:t xml:space="preserve"> be performed if case numbers allow. </w:t>
      </w:r>
    </w:p>
    <w:p w14:paraId="42570823" w14:textId="77777777" w:rsidR="002D782C" w:rsidRDefault="002D782C" w:rsidP="002D782C">
      <w:pPr>
        <w:pStyle w:val="Heading4"/>
      </w:pPr>
      <w:r>
        <w:t>Multiple Serotypes</w:t>
      </w:r>
    </w:p>
    <w:p w14:paraId="7C6A4D6B" w14:textId="26BD9E9B" w:rsidR="002D782C" w:rsidRDefault="002D782C" w:rsidP="002D782C">
      <w:r>
        <w:t xml:space="preserve">Where multiple serotypes </w:t>
      </w:r>
      <w:r w:rsidR="00592D8D">
        <w:t>are</w:t>
      </w:r>
      <w:r>
        <w:t xml:space="preserve"> identified in a single case it is not p</w:t>
      </w:r>
      <w:r w:rsidR="0007313E">
        <w:t>ossible to say which serotype is</w:t>
      </w:r>
      <w:r>
        <w:t xml:space="preserve"> causative</w:t>
      </w:r>
      <w:r w:rsidR="0007313E">
        <w:t xml:space="preserve">. These </w:t>
      </w:r>
      <w:r>
        <w:t xml:space="preserve">patients </w:t>
      </w:r>
      <w:r w:rsidR="00C5203F">
        <w:t>are</w:t>
      </w:r>
      <w:r>
        <w:t xml:space="preserve"> excluded only if the identified serotypes cross serotype groupings. If all identified serotypes </w:t>
      </w:r>
      <w:r w:rsidR="00C5203F">
        <w:t>are</w:t>
      </w:r>
      <w:r>
        <w:t xml:space="preserve"> within one group, the case </w:t>
      </w:r>
      <w:r w:rsidR="00C5203F">
        <w:t>is</w:t>
      </w:r>
      <w:r>
        <w:t xml:space="preserve"> included within that group. </w:t>
      </w:r>
    </w:p>
    <w:p w14:paraId="341180F3" w14:textId="63211AAF" w:rsidR="005D23FA" w:rsidRDefault="00B76B7B" w:rsidP="005D23FA">
      <w:pPr>
        <w:pStyle w:val="Heading3"/>
      </w:pPr>
      <w:r>
        <w:t>Vaccine status</w:t>
      </w:r>
      <w:r w:rsidR="005D23FA">
        <w:t>:</w:t>
      </w:r>
    </w:p>
    <w:p w14:paraId="0809A63C" w14:textId="6192ACB0" w:rsidR="002D782C" w:rsidRPr="002D782C" w:rsidRDefault="002D782C" w:rsidP="0007313E">
      <w:r w:rsidRPr="00745179">
        <w:t>The primary analysis include</w:t>
      </w:r>
      <w:r w:rsidR="0007313E">
        <w:t>s</w:t>
      </w:r>
      <w:r w:rsidRPr="00745179">
        <w:t xml:space="preserve"> all adults, regardless of vaccine eligibility.</w:t>
      </w:r>
      <w:r w:rsidR="0007313E">
        <w:t xml:space="preserve"> </w:t>
      </w:r>
      <w:r w:rsidR="0007313E" w:rsidRPr="00745179">
        <w:t xml:space="preserve">In the UK, adults </w:t>
      </w:r>
      <w:r w:rsidR="00592D8D">
        <w:sym w:font="Symbol" w:char="F0B3"/>
      </w:r>
      <w:r w:rsidR="0007313E" w:rsidRPr="00745179">
        <w:t>65 or &lt;65</w:t>
      </w:r>
      <w:r w:rsidR="00C5203F">
        <w:t xml:space="preserve"> years</w:t>
      </w:r>
      <w:r w:rsidR="0007313E" w:rsidRPr="00745179">
        <w:t xml:space="preserve"> with a clinical risk factor</w:t>
      </w:r>
      <w:r w:rsidR="00592D8D">
        <w:t xml:space="preserve"> as per the Green Book</w:t>
      </w:r>
      <w:r w:rsidR="0007313E" w:rsidRPr="00745179">
        <w:t xml:space="preserve"> are considered vaccine eligible. </w:t>
      </w:r>
      <w:r w:rsidR="0007313E">
        <w:t xml:space="preserve">Further </w:t>
      </w:r>
      <w:r w:rsidR="00475178">
        <w:t>subgroup</w:t>
      </w:r>
      <w:r w:rsidR="0007313E">
        <w:t xml:space="preserve"> analyses</w:t>
      </w:r>
      <w:r w:rsidR="00D47852">
        <w:t xml:space="preserve"> </w:t>
      </w:r>
      <w:r w:rsidR="00C5203F">
        <w:t>to</w:t>
      </w:r>
      <w:r w:rsidR="00082206">
        <w:t xml:space="preserve"> include patients who are</w:t>
      </w:r>
      <w:r w:rsidR="00D47852">
        <w:t xml:space="preserve">: </w:t>
      </w:r>
      <w:proofErr w:type="spellStart"/>
      <w:r w:rsidR="0007313E">
        <w:t>i</w:t>
      </w:r>
      <w:proofErr w:type="spellEnd"/>
      <w:r w:rsidR="0007313E">
        <w:t>)</w:t>
      </w:r>
      <w:r>
        <w:t xml:space="preserve"> vaccine </w:t>
      </w:r>
      <w:r>
        <w:lastRenderedPageBreak/>
        <w:t xml:space="preserve">eligible </w:t>
      </w:r>
      <w:r w:rsidR="0007313E">
        <w:t>under</w:t>
      </w:r>
      <w:r>
        <w:t xml:space="preserve"> current UK</w:t>
      </w:r>
      <w:r w:rsidR="0007313E">
        <w:t xml:space="preserve"> pneumococcal vaccine</w:t>
      </w:r>
      <w:r>
        <w:t xml:space="preserve"> policy</w:t>
      </w:r>
      <w:r w:rsidR="00D47852">
        <w:t xml:space="preserve">, </w:t>
      </w:r>
      <w:r>
        <w:t xml:space="preserve">ii) aged </w:t>
      </w:r>
      <w:r w:rsidR="00224E00">
        <w:sym w:font="Symbol" w:char="F0B3"/>
      </w:r>
      <w:r>
        <w:t>65 years</w:t>
      </w:r>
      <w:r w:rsidR="00224E00">
        <w:t>,</w:t>
      </w:r>
      <w:r w:rsidR="00D47852">
        <w:t xml:space="preserve"> and iii) aged </w:t>
      </w:r>
      <w:r w:rsidR="00224E00">
        <w:sym w:font="Symbol" w:char="F0B3"/>
      </w:r>
      <w:r w:rsidR="00D47852">
        <w:t xml:space="preserve">75 </w:t>
      </w:r>
      <w:r w:rsidR="00224E00">
        <w:t>at the time of their index admission.</w:t>
      </w:r>
    </w:p>
    <w:p w14:paraId="1E8CB249" w14:textId="7D698A6E" w:rsidR="005D23FA" w:rsidRDefault="0007313E" w:rsidP="001A3FCF">
      <w:pPr>
        <w:spacing w:line="276" w:lineRule="auto"/>
        <w:rPr>
          <w:lang w:eastAsia="en-GB"/>
        </w:rPr>
      </w:pPr>
      <w:r>
        <w:t xml:space="preserve">Vaccine status </w:t>
      </w:r>
      <w:r w:rsidR="00224E00">
        <w:t>is</w:t>
      </w:r>
      <w:r w:rsidR="00B52317">
        <w:t xml:space="preserve"> self-reported by the participant during recruitment</w:t>
      </w:r>
      <w:r w:rsidR="00F42B22">
        <w:t xml:space="preserve"> and</w:t>
      </w:r>
      <w:r w:rsidR="00D6497A">
        <w:rPr>
          <w:lang w:eastAsia="en-GB"/>
        </w:rPr>
        <w:t xml:space="preserve"> confi</w:t>
      </w:r>
      <w:r w:rsidR="00B60695">
        <w:rPr>
          <w:lang w:eastAsia="en-GB"/>
        </w:rPr>
        <w:t xml:space="preserve">rmed </w:t>
      </w:r>
      <w:r w:rsidR="00224E00">
        <w:rPr>
          <w:lang w:eastAsia="en-GB"/>
        </w:rPr>
        <w:t xml:space="preserve">through </w:t>
      </w:r>
      <w:r w:rsidR="00B60695">
        <w:rPr>
          <w:lang w:eastAsia="en-GB"/>
        </w:rPr>
        <w:t xml:space="preserve">electronic records where available. </w:t>
      </w:r>
      <w:r w:rsidR="00502660">
        <w:rPr>
          <w:lang w:eastAsia="en-GB"/>
        </w:rPr>
        <w:t xml:space="preserve">All recruits without confirmed vaccine dates </w:t>
      </w:r>
      <w:r w:rsidR="00C5203F">
        <w:rPr>
          <w:lang w:eastAsia="en-GB"/>
        </w:rPr>
        <w:t>to be</w:t>
      </w:r>
      <w:r w:rsidR="00502660">
        <w:rPr>
          <w:lang w:eastAsia="en-GB"/>
        </w:rPr>
        <w:t xml:space="preserve"> excluded from</w:t>
      </w:r>
      <w:r w:rsidR="00F42B22">
        <w:rPr>
          <w:lang w:eastAsia="en-GB"/>
        </w:rPr>
        <w:t xml:space="preserve"> vaccine</w:t>
      </w:r>
      <w:r w:rsidR="00502660">
        <w:rPr>
          <w:lang w:eastAsia="en-GB"/>
        </w:rPr>
        <w:t xml:space="preserve"> time interval analysis.</w:t>
      </w:r>
    </w:p>
    <w:p w14:paraId="10F4E58F" w14:textId="2AEB45DF" w:rsidR="00B76B7B" w:rsidRDefault="00B76B7B" w:rsidP="00B60695">
      <w:pPr>
        <w:spacing w:line="276" w:lineRule="auto"/>
        <w:rPr>
          <w:lang w:eastAsia="en-GB"/>
        </w:rPr>
      </w:pPr>
      <w:r>
        <w:rPr>
          <w:lang w:eastAsia="en-GB"/>
        </w:rPr>
        <w:t xml:space="preserve">Sub-analyses </w:t>
      </w:r>
      <w:r w:rsidR="00C5203F">
        <w:rPr>
          <w:lang w:eastAsia="en-GB"/>
        </w:rPr>
        <w:t>to be</w:t>
      </w:r>
      <w:r>
        <w:rPr>
          <w:lang w:eastAsia="en-GB"/>
        </w:rPr>
        <w:t xml:space="preserve"> performed using recruits who were </w:t>
      </w:r>
      <w:proofErr w:type="spellStart"/>
      <w:r>
        <w:rPr>
          <w:lang w:eastAsia="en-GB"/>
        </w:rPr>
        <w:t>i</w:t>
      </w:r>
      <w:proofErr w:type="spellEnd"/>
      <w:r>
        <w:rPr>
          <w:lang w:eastAsia="en-GB"/>
        </w:rPr>
        <w:t xml:space="preserve">) vaccinated ever </w:t>
      </w:r>
      <w:r w:rsidR="00F42B22">
        <w:rPr>
          <w:lang w:eastAsia="en-GB"/>
        </w:rPr>
        <w:t xml:space="preserve">and </w:t>
      </w:r>
      <w:r>
        <w:rPr>
          <w:lang w:eastAsia="en-GB"/>
        </w:rPr>
        <w:t xml:space="preserve">ii) vaccinated within 3, 5 and 10 years of their index admission. </w:t>
      </w:r>
      <w:r w:rsidR="00465E29">
        <w:rPr>
          <w:lang w:eastAsia="en-GB"/>
        </w:rPr>
        <w:t xml:space="preserve">The control group </w:t>
      </w:r>
      <w:r w:rsidR="00007BA7">
        <w:rPr>
          <w:lang w:eastAsia="en-GB"/>
        </w:rPr>
        <w:t>for each</w:t>
      </w:r>
      <w:r>
        <w:rPr>
          <w:lang w:eastAsia="en-GB"/>
        </w:rPr>
        <w:t xml:space="preserve"> vaccine timeframe </w:t>
      </w:r>
      <w:r w:rsidR="00C5203F">
        <w:rPr>
          <w:lang w:eastAsia="en-GB"/>
        </w:rPr>
        <w:t>to be</w:t>
      </w:r>
      <w:r w:rsidR="00465E29">
        <w:rPr>
          <w:lang w:eastAsia="en-GB"/>
        </w:rPr>
        <w:t xml:space="preserve"> the never vaccinated group</w:t>
      </w:r>
      <w:r>
        <w:rPr>
          <w:lang w:eastAsia="en-GB"/>
        </w:rPr>
        <w:t xml:space="preserve">. </w:t>
      </w:r>
    </w:p>
    <w:p w14:paraId="6EED33FF" w14:textId="346BAFA9" w:rsidR="00B76B7B" w:rsidRDefault="00D6497A" w:rsidP="00863E2F">
      <w:r>
        <w:t xml:space="preserve">No matching of cases with controls </w:t>
      </w:r>
      <w:r w:rsidR="00C5203F">
        <w:t>to be</w:t>
      </w:r>
      <w:r w:rsidR="00B52317">
        <w:t xml:space="preserve"> conducted</w:t>
      </w:r>
      <w:r>
        <w:t>.</w:t>
      </w:r>
    </w:p>
    <w:p w14:paraId="6D60435E" w14:textId="77777777" w:rsidR="00F968CB" w:rsidRDefault="00D6497A" w:rsidP="00D6497A">
      <w:pPr>
        <w:pStyle w:val="Heading3"/>
      </w:pPr>
      <w:r>
        <w:t>Statistical Plan:</w:t>
      </w:r>
    </w:p>
    <w:p w14:paraId="2105590C" w14:textId="7D1229CE" w:rsidR="00D6497A" w:rsidRPr="00D6497A" w:rsidRDefault="00D6497A" w:rsidP="00D6497A">
      <w:pPr>
        <w:spacing w:line="276" w:lineRule="auto"/>
        <w:rPr>
          <w:lang w:eastAsia="en-GB"/>
        </w:rPr>
      </w:pPr>
      <w:r w:rsidRPr="00D6497A">
        <w:rPr>
          <w:lang w:eastAsia="en-GB"/>
        </w:rPr>
        <w:t xml:space="preserve">Descriptive </w:t>
      </w:r>
      <w:r w:rsidR="009A72F3">
        <w:rPr>
          <w:lang w:eastAsia="en-GB"/>
        </w:rPr>
        <w:t>statistics</w:t>
      </w:r>
      <w:r w:rsidRPr="00D6497A">
        <w:rPr>
          <w:lang w:eastAsia="en-GB"/>
        </w:rPr>
        <w:t xml:space="preserve"> </w:t>
      </w:r>
      <w:r w:rsidR="0007484E">
        <w:rPr>
          <w:lang w:eastAsia="en-GB"/>
        </w:rPr>
        <w:t>comparing</w:t>
      </w:r>
      <w:r w:rsidRPr="00D6497A">
        <w:rPr>
          <w:lang w:eastAsia="en-GB"/>
        </w:rPr>
        <w:t xml:space="preserve"> </w:t>
      </w:r>
      <w:r w:rsidR="000A05F1">
        <w:rPr>
          <w:lang w:eastAsia="en-GB"/>
        </w:rPr>
        <w:t>the exposed and the unexposed</w:t>
      </w:r>
      <w:r w:rsidR="0007484E">
        <w:rPr>
          <w:lang w:eastAsia="en-GB"/>
        </w:rPr>
        <w:t xml:space="preserve"> groups </w:t>
      </w:r>
      <w:r w:rsidR="00C5203F">
        <w:rPr>
          <w:lang w:eastAsia="en-GB"/>
        </w:rPr>
        <w:t>to be</w:t>
      </w:r>
      <w:r w:rsidR="0007484E">
        <w:rPr>
          <w:lang w:eastAsia="en-GB"/>
        </w:rPr>
        <w:t xml:space="preserve"> </w:t>
      </w:r>
      <w:r w:rsidR="004F004A">
        <w:rPr>
          <w:lang w:eastAsia="en-GB"/>
        </w:rPr>
        <w:t xml:space="preserve">calculated </w:t>
      </w:r>
      <w:r w:rsidR="009A72F3">
        <w:rPr>
          <w:lang w:eastAsia="en-GB"/>
        </w:rPr>
        <w:t>using the appropriate summary statistic for the variable (proportions for binary variables, median &amp; IQR for non-parametric continuous variables)</w:t>
      </w:r>
      <w:r w:rsidR="000D7AB4">
        <w:rPr>
          <w:lang w:eastAsia="en-GB"/>
        </w:rPr>
        <w:t xml:space="preserve">. </w:t>
      </w:r>
      <w:r w:rsidR="009A72F3">
        <w:rPr>
          <w:lang w:eastAsia="en-GB"/>
        </w:rPr>
        <w:t>O</w:t>
      </w:r>
      <w:r w:rsidR="00B074DC">
        <w:rPr>
          <w:lang w:eastAsia="en-GB"/>
        </w:rPr>
        <w:t xml:space="preserve">dds ratios with 95% confidence intervals </w:t>
      </w:r>
      <w:r w:rsidR="000D7AB4">
        <w:rPr>
          <w:lang w:eastAsia="en-GB"/>
        </w:rPr>
        <w:t xml:space="preserve">and p values for significance testing </w:t>
      </w:r>
      <w:r w:rsidR="00B074DC">
        <w:rPr>
          <w:lang w:eastAsia="en-GB"/>
        </w:rPr>
        <w:t xml:space="preserve">calculated for binary variables. A p value of &lt;0.05 considered significant. </w:t>
      </w:r>
      <w:r w:rsidR="000D7AB4">
        <w:rPr>
          <w:lang w:eastAsia="en-GB"/>
        </w:rPr>
        <w:t xml:space="preserve">Hypothesis testing for non-parametric variables performed using Mann Witney U test. </w:t>
      </w:r>
      <w:r w:rsidR="009A72F3">
        <w:rPr>
          <w:lang w:eastAsia="en-GB"/>
        </w:rPr>
        <w:t>Lik</w:t>
      </w:r>
      <w:r w:rsidR="004F004A">
        <w:rPr>
          <w:lang w:eastAsia="en-GB"/>
        </w:rPr>
        <w:t>elihood ratio tests for</w:t>
      </w:r>
      <w:r w:rsidR="009A72F3">
        <w:rPr>
          <w:lang w:eastAsia="en-GB"/>
        </w:rPr>
        <w:t xml:space="preserve"> hypothesis testing of</w:t>
      </w:r>
      <w:r w:rsidR="004F004A">
        <w:rPr>
          <w:lang w:eastAsia="en-GB"/>
        </w:rPr>
        <w:t xml:space="preserve"> associations between the exposure group and</w:t>
      </w:r>
      <w:r w:rsidR="009A72F3">
        <w:rPr>
          <w:lang w:eastAsia="en-GB"/>
        </w:rPr>
        <w:t xml:space="preserve"> ordered categorical variables</w:t>
      </w:r>
      <w:r w:rsidR="004F004A">
        <w:rPr>
          <w:lang w:eastAsia="en-GB"/>
        </w:rPr>
        <w:t xml:space="preserve"> (</w:t>
      </w:r>
      <w:proofErr w:type="spellStart"/>
      <w:r w:rsidR="004F004A">
        <w:rPr>
          <w:lang w:eastAsia="en-GB"/>
        </w:rPr>
        <w:t>eg.</w:t>
      </w:r>
      <w:proofErr w:type="spellEnd"/>
      <w:r w:rsidR="004F004A">
        <w:rPr>
          <w:lang w:eastAsia="en-GB"/>
        </w:rPr>
        <w:t xml:space="preserve"> Baseline performance status and CURB65 </w:t>
      </w:r>
      <w:r w:rsidR="00CC0C26">
        <w:rPr>
          <w:lang w:eastAsia="en-GB"/>
        </w:rPr>
        <w:t xml:space="preserve">severity </w:t>
      </w:r>
      <w:r w:rsidR="004F004A">
        <w:rPr>
          <w:lang w:eastAsia="en-GB"/>
        </w:rPr>
        <w:t>category)</w:t>
      </w:r>
      <w:r w:rsidR="009A72F3">
        <w:rPr>
          <w:lang w:eastAsia="en-GB"/>
        </w:rPr>
        <w:t xml:space="preserve">. </w:t>
      </w:r>
    </w:p>
    <w:p w14:paraId="01A6EF81" w14:textId="3BE75389" w:rsidR="00E320A7" w:rsidRDefault="00D6497A" w:rsidP="00D6497A">
      <w:pPr>
        <w:spacing w:line="276" w:lineRule="auto"/>
        <w:rPr>
          <w:lang w:eastAsia="en-GB"/>
        </w:rPr>
      </w:pPr>
      <w:r w:rsidRPr="00D6497A">
        <w:rPr>
          <w:lang w:eastAsia="en-GB"/>
        </w:rPr>
        <w:t>Multiple logistic regression model</w:t>
      </w:r>
      <w:r w:rsidR="00B60695">
        <w:rPr>
          <w:lang w:eastAsia="en-GB"/>
        </w:rPr>
        <w:t>s to derive</w:t>
      </w:r>
      <w:r w:rsidR="0007484E">
        <w:rPr>
          <w:lang w:eastAsia="en-GB"/>
        </w:rPr>
        <w:t xml:space="preserve"> adjusted odds ratio</w:t>
      </w:r>
      <w:r w:rsidR="004F004A">
        <w:rPr>
          <w:lang w:eastAsia="en-GB"/>
        </w:rPr>
        <w:t>s</w:t>
      </w:r>
      <w:r w:rsidR="0007484E">
        <w:rPr>
          <w:lang w:eastAsia="en-GB"/>
        </w:rPr>
        <w:t xml:space="preserve"> </w:t>
      </w:r>
      <w:r w:rsidR="00CC0C26">
        <w:rPr>
          <w:lang w:eastAsia="en-GB"/>
        </w:rPr>
        <w:t>of being</w:t>
      </w:r>
      <w:r w:rsidR="0007484E">
        <w:rPr>
          <w:lang w:eastAsia="en-GB"/>
        </w:rPr>
        <w:t xml:space="preserve"> a case in the </w:t>
      </w:r>
      <w:r w:rsidR="00CC0C26">
        <w:rPr>
          <w:lang w:eastAsia="en-GB"/>
        </w:rPr>
        <w:t>vaccinated</w:t>
      </w:r>
      <w:r w:rsidR="0007484E">
        <w:rPr>
          <w:lang w:eastAsia="en-GB"/>
        </w:rPr>
        <w:t xml:space="preserve"> vs </w:t>
      </w:r>
      <w:r w:rsidR="00CC0C26">
        <w:rPr>
          <w:lang w:eastAsia="en-GB"/>
        </w:rPr>
        <w:t>unvaccinated</w:t>
      </w:r>
      <w:r w:rsidR="0007484E">
        <w:rPr>
          <w:lang w:eastAsia="en-GB"/>
        </w:rPr>
        <w:t xml:space="preserve"> groups. Confounders included in the model </w:t>
      </w:r>
      <w:r w:rsidR="009A72F3">
        <w:rPr>
          <w:lang w:eastAsia="en-GB"/>
        </w:rPr>
        <w:t>as a priori</w:t>
      </w:r>
      <w:r w:rsidR="00C5203F">
        <w:rPr>
          <w:lang w:eastAsia="en-GB"/>
        </w:rPr>
        <w:t>:</w:t>
      </w:r>
      <w:r w:rsidR="0007484E">
        <w:rPr>
          <w:lang w:eastAsia="en-GB"/>
        </w:rPr>
        <w:t xml:space="preserve"> age</w:t>
      </w:r>
      <w:r w:rsidR="00841A3E">
        <w:rPr>
          <w:lang w:eastAsia="en-GB"/>
        </w:rPr>
        <w:t xml:space="preserve"> at index admission, gender, </w:t>
      </w:r>
      <w:r w:rsidR="009A72F3">
        <w:rPr>
          <w:lang w:eastAsia="en-GB"/>
        </w:rPr>
        <w:t>clinical risk groups as defined by the green book</w:t>
      </w:r>
      <w:r w:rsidR="00DA3F6C">
        <w:rPr>
          <w:lang w:eastAsia="en-GB"/>
        </w:rPr>
        <w:t xml:space="preserve"> and flu vaccination status</w:t>
      </w:r>
      <w:r w:rsidR="009A72F3">
        <w:rPr>
          <w:lang w:eastAsia="en-GB"/>
        </w:rPr>
        <w:t xml:space="preserve">. A minimum adjustment variable set of confounders </w:t>
      </w:r>
      <w:r w:rsidR="00C5203F">
        <w:rPr>
          <w:lang w:eastAsia="en-GB"/>
        </w:rPr>
        <w:t>to be</w:t>
      </w:r>
      <w:r w:rsidR="009A72F3">
        <w:rPr>
          <w:lang w:eastAsia="en-GB"/>
        </w:rPr>
        <w:t xml:space="preserve"> identified using a</w:t>
      </w:r>
      <w:r w:rsidR="004F004A">
        <w:rPr>
          <w:lang w:eastAsia="en-GB"/>
        </w:rPr>
        <w:t xml:space="preserve"> Directed Acyclic Graph (DAG). </w:t>
      </w:r>
      <w:r w:rsidR="00E320A7">
        <w:rPr>
          <w:lang w:eastAsia="en-GB"/>
        </w:rPr>
        <w:t xml:space="preserve">Vaccine effectiveness estimates </w:t>
      </w:r>
      <w:r w:rsidR="00C5203F">
        <w:rPr>
          <w:lang w:eastAsia="en-GB"/>
        </w:rPr>
        <w:t>to be</w:t>
      </w:r>
      <w:r w:rsidR="00E320A7">
        <w:rPr>
          <w:lang w:eastAsia="en-GB"/>
        </w:rPr>
        <w:t xml:space="preserve"> calculated as (1-odds ratio) x 100%. </w:t>
      </w:r>
      <w:r w:rsidR="004F004A">
        <w:rPr>
          <w:lang w:eastAsia="en-GB"/>
        </w:rPr>
        <w:t>Analysis performed using STATA 16©.</w:t>
      </w:r>
    </w:p>
    <w:p w14:paraId="75B4877B" w14:textId="089DD906" w:rsidR="00525AA5" w:rsidRPr="005C31AA" w:rsidRDefault="00525AA5" w:rsidP="005C31AA"/>
    <w:sectPr w:rsidR="00525AA5" w:rsidRPr="005C31AA" w:rsidSect="00136226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4F3C03" w14:textId="77777777" w:rsidR="00E21E40" w:rsidRDefault="00E21E40" w:rsidP="00221162">
      <w:pPr>
        <w:spacing w:after="0" w:line="240" w:lineRule="auto"/>
      </w:pPr>
      <w:r>
        <w:separator/>
      </w:r>
    </w:p>
  </w:endnote>
  <w:endnote w:type="continuationSeparator" w:id="0">
    <w:p w14:paraId="28FCDB0C" w14:textId="77777777" w:rsidR="00E21E40" w:rsidRDefault="00E21E40" w:rsidP="00221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771189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E2EAC9" w14:textId="7B639FAC" w:rsidR="00221162" w:rsidRDefault="00221162" w:rsidP="003214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D2515B" w14:textId="77777777" w:rsidR="00221162" w:rsidRDefault="002211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216586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F3321F" w14:textId="7B1C9513" w:rsidR="00221162" w:rsidRDefault="00221162" w:rsidP="0032142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5203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CA22EF" w14:textId="77777777" w:rsidR="00221162" w:rsidRDefault="002211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4DB0EA" w14:textId="77777777" w:rsidR="00E21E40" w:rsidRDefault="00E21E40" w:rsidP="00221162">
      <w:pPr>
        <w:spacing w:after="0" w:line="240" w:lineRule="auto"/>
      </w:pPr>
      <w:r>
        <w:separator/>
      </w:r>
    </w:p>
  </w:footnote>
  <w:footnote w:type="continuationSeparator" w:id="0">
    <w:p w14:paraId="18B6E5BC" w14:textId="77777777" w:rsidR="00E21E40" w:rsidRDefault="00E21E40" w:rsidP="002211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627ABD" w14:textId="1EBA243E" w:rsidR="00221162" w:rsidRDefault="00221162">
    <w:pPr>
      <w:pStyle w:val="Header"/>
    </w:pPr>
    <w:r>
      <w:t>H Lawrence</w:t>
    </w:r>
    <w:r>
      <w:tab/>
    </w:r>
    <w:r>
      <w:tab/>
    </w:r>
    <w:r w:rsidR="00405AE4">
      <w:t>March</w:t>
    </w:r>
    <w:r>
      <w:t xml:space="preserve"> 2019</w:t>
    </w:r>
  </w:p>
  <w:p w14:paraId="4920F735" w14:textId="77777777" w:rsidR="00221162" w:rsidRDefault="002211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14FD9"/>
    <w:multiLevelType w:val="hybridMultilevel"/>
    <w:tmpl w:val="094C0B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F3329"/>
    <w:multiLevelType w:val="hybridMultilevel"/>
    <w:tmpl w:val="C436C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6365BA"/>
    <w:multiLevelType w:val="hybridMultilevel"/>
    <w:tmpl w:val="B6ECF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956C3"/>
    <w:multiLevelType w:val="hybridMultilevel"/>
    <w:tmpl w:val="8506A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BA1A21"/>
    <w:multiLevelType w:val="hybridMultilevel"/>
    <w:tmpl w:val="5540D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DF7F2A"/>
    <w:multiLevelType w:val="hybridMultilevel"/>
    <w:tmpl w:val="A1CC81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D57163"/>
    <w:multiLevelType w:val="hybridMultilevel"/>
    <w:tmpl w:val="42BA51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A70D08"/>
    <w:multiLevelType w:val="hybridMultilevel"/>
    <w:tmpl w:val="5E3469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3707D8"/>
    <w:multiLevelType w:val="hybridMultilevel"/>
    <w:tmpl w:val="48B6C4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047B47"/>
    <w:multiLevelType w:val="hybridMultilevel"/>
    <w:tmpl w:val="459E1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561022"/>
    <w:multiLevelType w:val="hybridMultilevel"/>
    <w:tmpl w:val="36C6D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AF74B2"/>
    <w:multiLevelType w:val="hybridMultilevel"/>
    <w:tmpl w:val="618A7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CA0BEC"/>
    <w:multiLevelType w:val="hybridMultilevel"/>
    <w:tmpl w:val="31D2C558"/>
    <w:lvl w:ilvl="0" w:tplc="0809000F">
      <w:start w:val="1"/>
      <w:numFmt w:val="decimal"/>
      <w:lvlText w:val="%1."/>
      <w:lvlJc w:val="left"/>
      <w:pPr>
        <w:ind w:left="795" w:hanging="360"/>
      </w:pPr>
    </w:lvl>
    <w:lvl w:ilvl="1" w:tplc="08090019" w:tentative="1">
      <w:start w:val="1"/>
      <w:numFmt w:val="lowerLetter"/>
      <w:lvlText w:val="%2."/>
      <w:lvlJc w:val="left"/>
      <w:pPr>
        <w:ind w:left="1515" w:hanging="360"/>
      </w:pPr>
    </w:lvl>
    <w:lvl w:ilvl="2" w:tplc="0809001B" w:tentative="1">
      <w:start w:val="1"/>
      <w:numFmt w:val="lowerRoman"/>
      <w:lvlText w:val="%3."/>
      <w:lvlJc w:val="right"/>
      <w:pPr>
        <w:ind w:left="2235" w:hanging="180"/>
      </w:pPr>
    </w:lvl>
    <w:lvl w:ilvl="3" w:tplc="0809000F" w:tentative="1">
      <w:start w:val="1"/>
      <w:numFmt w:val="decimal"/>
      <w:lvlText w:val="%4."/>
      <w:lvlJc w:val="left"/>
      <w:pPr>
        <w:ind w:left="2955" w:hanging="360"/>
      </w:pPr>
    </w:lvl>
    <w:lvl w:ilvl="4" w:tplc="08090019" w:tentative="1">
      <w:start w:val="1"/>
      <w:numFmt w:val="lowerLetter"/>
      <w:lvlText w:val="%5."/>
      <w:lvlJc w:val="left"/>
      <w:pPr>
        <w:ind w:left="3675" w:hanging="360"/>
      </w:pPr>
    </w:lvl>
    <w:lvl w:ilvl="5" w:tplc="0809001B" w:tentative="1">
      <w:start w:val="1"/>
      <w:numFmt w:val="lowerRoman"/>
      <w:lvlText w:val="%6."/>
      <w:lvlJc w:val="right"/>
      <w:pPr>
        <w:ind w:left="4395" w:hanging="180"/>
      </w:pPr>
    </w:lvl>
    <w:lvl w:ilvl="6" w:tplc="0809000F" w:tentative="1">
      <w:start w:val="1"/>
      <w:numFmt w:val="decimal"/>
      <w:lvlText w:val="%7."/>
      <w:lvlJc w:val="left"/>
      <w:pPr>
        <w:ind w:left="5115" w:hanging="360"/>
      </w:pPr>
    </w:lvl>
    <w:lvl w:ilvl="7" w:tplc="08090019" w:tentative="1">
      <w:start w:val="1"/>
      <w:numFmt w:val="lowerLetter"/>
      <w:lvlText w:val="%8."/>
      <w:lvlJc w:val="left"/>
      <w:pPr>
        <w:ind w:left="5835" w:hanging="360"/>
      </w:pPr>
    </w:lvl>
    <w:lvl w:ilvl="8" w:tplc="0809001B" w:tentative="1">
      <w:start w:val="1"/>
      <w:numFmt w:val="lowerRoman"/>
      <w:lvlText w:val="%9."/>
      <w:lvlJc w:val="right"/>
      <w:pPr>
        <w:ind w:left="6555" w:hanging="180"/>
      </w:p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10"/>
  </w:num>
  <w:num w:numId="5">
    <w:abstractNumId w:val="0"/>
  </w:num>
  <w:num w:numId="6">
    <w:abstractNumId w:val="5"/>
  </w:num>
  <w:num w:numId="7">
    <w:abstractNumId w:val="12"/>
  </w:num>
  <w:num w:numId="8">
    <w:abstractNumId w:val="6"/>
  </w:num>
  <w:num w:numId="9">
    <w:abstractNumId w:val="9"/>
  </w:num>
  <w:num w:numId="10">
    <w:abstractNumId w:val="2"/>
  </w:num>
  <w:num w:numId="11">
    <w:abstractNumId w:val="11"/>
  </w:num>
  <w:num w:numId="12">
    <w:abstractNumId w:val="4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68CB"/>
    <w:rsid w:val="0000454D"/>
    <w:rsid w:val="00007BA7"/>
    <w:rsid w:val="0001387E"/>
    <w:rsid w:val="000511C5"/>
    <w:rsid w:val="00060F6F"/>
    <w:rsid w:val="00066582"/>
    <w:rsid w:val="0007313E"/>
    <w:rsid w:val="0007484E"/>
    <w:rsid w:val="00082206"/>
    <w:rsid w:val="000A05F1"/>
    <w:rsid w:val="000B304A"/>
    <w:rsid w:val="000D7AB4"/>
    <w:rsid w:val="000E632A"/>
    <w:rsid w:val="00136226"/>
    <w:rsid w:val="0016587A"/>
    <w:rsid w:val="001738BF"/>
    <w:rsid w:val="001A3FCF"/>
    <w:rsid w:val="00221162"/>
    <w:rsid w:val="00224E00"/>
    <w:rsid w:val="00241D77"/>
    <w:rsid w:val="002776EC"/>
    <w:rsid w:val="00282118"/>
    <w:rsid w:val="00282959"/>
    <w:rsid w:val="00282E6A"/>
    <w:rsid w:val="002A28F5"/>
    <w:rsid w:val="002A491C"/>
    <w:rsid w:val="002D3DCC"/>
    <w:rsid w:val="002D782C"/>
    <w:rsid w:val="00334069"/>
    <w:rsid w:val="00364CB7"/>
    <w:rsid w:val="00366F92"/>
    <w:rsid w:val="003A5207"/>
    <w:rsid w:val="003B34F7"/>
    <w:rsid w:val="00405AE4"/>
    <w:rsid w:val="0043476C"/>
    <w:rsid w:val="004634E0"/>
    <w:rsid w:val="00465E29"/>
    <w:rsid w:val="00475178"/>
    <w:rsid w:val="004F004A"/>
    <w:rsid w:val="00502660"/>
    <w:rsid w:val="00513C40"/>
    <w:rsid w:val="00525AA5"/>
    <w:rsid w:val="00531E1B"/>
    <w:rsid w:val="00554F00"/>
    <w:rsid w:val="00556C13"/>
    <w:rsid w:val="00581D2E"/>
    <w:rsid w:val="005924FA"/>
    <w:rsid w:val="00592D8D"/>
    <w:rsid w:val="005A496C"/>
    <w:rsid w:val="005B5E63"/>
    <w:rsid w:val="005C31AA"/>
    <w:rsid w:val="005D01CB"/>
    <w:rsid w:val="005D23FA"/>
    <w:rsid w:val="0061754D"/>
    <w:rsid w:val="00697C09"/>
    <w:rsid w:val="00705A6A"/>
    <w:rsid w:val="00734DEC"/>
    <w:rsid w:val="0074105A"/>
    <w:rsid w:val="00745179"/>
    <w:rsid w:val="007674B9"/>
    <w:rsid w:val="007B06E6"/>
    <w:rsid w:val="007C02C9"/>
    <w:rsid w:val="007F409D"/>
    <w:rsid w:val="00826C99"/>
    <w:rsid w:val="00841A3E"/>
    <w:rsid w:val="00863E2F"/>
    <w:rsid w:val="008846D6"/>
    <w:rsid w:val="008A004A"/>
    <w:rsid w:val="008B70AC"/>
    <w:rsid w:val="008C2B80"/>
    <w:rsid w:val="00934D41"/>
    <w:rsid w:val="0097129B"/>
    <w:rsid w:val="009A72F3"/>
    <w:rsid w:val="009B456C"/>
    <w:rsid w:val="009F1438"/>
    <w:rsid w:val="00A7345E"/>
    <w:rsid w:val="00AC3C97"/>
    <w:rsid w:val="00AE6D45"/>
    <w:rsid w:val="00B074DC"/>
    <w:rsid w:val="00B52317"/>
    <w:rsid w:val="00B60695"/>
    <w:rsid w:val="00B76B7B"/>
    <w:rsid w:val="00BA4A05"/>
    <w:rsid w:val="00BC20E1"/>
    <w:rsid w:val="00C37FCF"/>
    <w:rsid w:val="00C5203F"/>
    <w:rsid w:val="00CB76BB"/>
    <w:rsid w:val="00CC0C26"/>
    <w:rsid w:val="00CE5C95"/>
    <w:rsid w:val="00D47852"/>
    <w:rsid w:val="00D6497A"/>
    <w:rsid w:val="00D80B2E"/>
    <w:rsid w:val="00D87C55"/>
    <w:rsid w:val="00DA3F6C"/>
    <w:rsid w:val="00DC6A7B"/>
    <w:rsid w:val="00E21E40"/>
    <w:rsid w:val="00E24406"/>
    <w:rsid w:val="00E320A7"/>
    <w:rsid w:val="00E33499"/>
    <w:rsid w:val="00E46126"/>
    <w:rsid w:val="00EC184D"/>
    <w:rsid w:val="00ED66AD"/>
    <w:rsid w:val="00F067E3"/>
    <w:rsid w:val="00F4212D"/>
    <w:rsid w:val="00F42B22"/>
    <w:rsid w:val="00F47F29"/>
    <w:rsid w:val="00F743AE"/>
    <w:rsid w:val="00F9589B"/>
    <w:rsid w:val="00F96252"/>
    <w:rsid w:val="00F968CB"/>
    <w:rsid w:val="00FF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9B9B5"/>
  <w15:docId w15:val="{17903A17-FF83-DE4E-BA49-A704F6CCD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8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68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23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069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8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68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23F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D6497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B60695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32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0A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0A7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0A7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0A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11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162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2211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162"/>
    <w:rPr>
      <w:rFonts w:ascii="Verdana" w:hAnsi="Verdana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221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8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22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5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7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5EEBC-AD8D-40C3-B17E-8338E0CC2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Lawrence</dc:creator>
  <cp:lastModifiedBy>Hannah Lawrence</cp:lastModifiedBy>
  <cp:revision>10</cp:revision>
  <dcterms:created xsi:type="dcterms:W3CDTF">2020-07-28T19:52:00Z</dcterms:created>
  <dcterms:modified xsi:type="dcterms:W3CDTF">2020-07-30T11:15:00Z</dcterms:modified>
</cp:coreProperties>
</file>